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16D51" w14:textId="77777777" w:rsidR="008320C8" w:rsidRDefault="008320C8" w:rsidP="008320C8">
      <w:pPr>
        <w:tabs>
          <w:tab w:val="left" w:pos="5568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8320C8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tbl>
      <w:tblPr>
        <w:tblW w:w="9860" w:type="dxa"/>
        <w:tblLook w:val="04A0" w:firstRow="1" w:lastRow="0" w:firstColumn="1" w:lastColumn="0" w:noHBand="0" w:noVBand="1"/>
      </w:tblPr>
      <w:tblGrid>
        <w:gridCol w:w="2127"/>
        <w:gridCol w:w="1773"/>
        <w:gridCol w:w="1420"/>
        <w:gridCol w:w="1168"/>
        <w:gridCol w:w="1168"/>
        <w:gridCol w:w="1380"/>
        <w:gridCol w:w="1168"/>
      </w:tblGrid>
      <w:tr w:rsidR="007839FF" w:rsidRPr="008320C8" w14:paraId="0AEB2C8A" w14:textId="77777777" w:rsidTr="00553D3B">
        <w:trPr>
          <w:trHeight w:val="170"/>
        </w:trPr>
        <w:tc>
          <w:tcPr>
            <w:tcW w:w="9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BA1CE" w14:textId="77777777" w:rsidR="007839FF" w:rsidRPr="008320C8" w:rsidRDefault="007839FF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1</w:t>
            </w: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: Concentration index for institutional delivery by selected covariates in South India, 2019-21</w:t>
            </w:r>
          </w:p>
        </w:tc>
      </w:tr>
      <w:tr w:rsidR="007839FF" w:rsidRPr="008320C8" w14:paraId="486FF8DD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4F4B" w14:textId="77777777" w:rsidR="007839FF" w:rsidRPr="008320C8" w:rsidRDefault="007839FF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</w:p>
        </w:tc>
        <w:tc>
          <w:tcPr>
            <w:tcW w:w="43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F40B" w14:textId="77777777" w:rsidR="007839FF" w:rsidRPr="008320C8" w:rsidRDefault="007839FF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Public health facility</w:t>
            </w:r>
          </w:p>
        </w:tc>
        <w:tc>
          <w:tcPr>
            <w:tcW w:w="3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D3752" w14:textId="77777777" w:rsidR="007839FF" w:rsidRPr="008320C8" w:rsidRDefault="007839FF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Private health facility</w:t>
            </w:r>
          </w:p>
        </w:tc>
      </w:tr>
      <w:tr w:rsidR="007839FF" w:rsidRPr="008320C8" w14:paraId="447D5571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B1958" w14:textId="77777777" w:rsidR="007839FF" w:rsidRPr="008320C8" w:rsidRDefault="007839FF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FD63" w14:textId="77777777" w:rsidR="007839FF" w:rsidRPr="008320C8" w:rsidRDefault="007839FF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CI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0B68D" w14:textId="77777777" w:rsidR="007839FF" w:rsidRPr="008320C8" w:rsidRDefault="007839FF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St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.</w:t>
            </w: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 xml:space="preserve"> err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152B" w14:textId="77777777" w:rsidR="007839FF" w:rsidRPr="008320C8" w:rsidRDefault="007839FF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0D335" w14:textId="77777777" w:rsidR="007839FF" w:rsidRPr="008320C8" w:rsidRDefault="007839FF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CI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3881F" w14:textId="77777777" w:rsidR="007839FF" w:rsidRPr="008320C8" w:rsidRDefault="007839FF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St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.</w:t>
            </w: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 xml:space="preserve"> err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EE72" w14:textId="77777777" w:rsidR="007839FF" w:rsidRPr="008320C8" w:rsidRDefault="007839FF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p-value</w:t>
            </w:r>
          </w:p>
        </w:tc>
      </w:tr>
      <w:tr w:rsidR="007839FF" w:rsidRPr="008320C8" w14:paraId="4C5DF9F7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BB93" w14:textId="77777777" w:rsidR="007839FF" w:rsidRPr="008320C8" w:rsidRDefault="007839FF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Place of residenc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C2FB" w14:textId="77777777" w:rsidR="007839FF" w:rsidRPr="008320C8" w:rsidRDefault="007839FF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E315" w14:textId="77777777" w:rsidR="007839FF" w:rsidRPr="008320C8" w:rsidRDefault="007839FF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9CE7" w14:textId="77777777" w:rsidR="007839FF" w:rsidRPr="008320C8" w:rsidRDefault="007839FF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48ED" w14:textId="77777777" w:rsidR="007839FF" w:rsidRPr="008320C8" w:rsidRDefault="007839FF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5B01" w14:textId="77777777" w:rsidR="007839FF" w:rsidRPr="008320C8" w:rsidRDefault="007839FF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03F7" w14:textId="77777777" w:rsidR="007839FF" w:rsidRPr="008320C8" w:rsidRDefault="007839FF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546FC8" w:rsidRPr="008320C8" w14:paraId="4A5F65B0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4D66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Urba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25A1" w14:textId="46CA8F12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0" w:author="santosh sharma" w:date="2023-07-06T10:23:00Z">
              <w:r>
                <w:rPr>
                  <w:rFonts w:ascii="Calibri" w:hAnsi="Calibri" w:cs="Calibri"/>
                </w:rPr>
                <w:t>-0.203</w:t>
              </w:r>
            </w:ins>
            <w:del w:id="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21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A10E" w14:textId="110C8A92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2" w:author="santosh sharma" w:date="2023-07-06T10:23:00Z">
              <w:r>
                <w:rPr>
                  <w:rFonts w:ascii="Calibri" w:hAnsi="Calibri" w:cs="Calibri"/>
                </w:rPr>
                <w:t>0.009</w:t>
              </w:r>
            </w:ins>
            <w:del w:id="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9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4A76" w14:textId="344B8D2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4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696F" w14:textId="3C954C9A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6" w:author="santosh sharma" w:date="2023-07-06T10:23:00Z">
              <w:r>
                <w:rPr>
                  <w:rFonts w:ascii="Calibri" w:hAnsi="Calibri" w:cs="Calibri"/>
                </w:rPr>
                <w:t>0.208</w:t>
              </w:r>
            </w:ins>
            <w:del w:id="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206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959F" w14:textId="4BDD08A1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8" w:author="santosh sharma" w:date="2023-07-06T10:23:00Z">
              <w:r>
                <w:rPr>
                  <w:rFonts w:ascii="Calibri" w:hAnsi="Calibri" w:cs="Calibri"/>
                </w:rPr>
                <w:t>0.009</w:t>
              </w:r>
            </w:ins>
            <w:del w:id="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9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EDD8" w14:textId="2CE39902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0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4A585215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F232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Rural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3929" w14:textId="4C8C6582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2" w:author="santosh sharma" w:date="2023-07-06T10:23:00Z">
              <w:r>
                <w:rPr>
                  <w:rFonts w:ascii="Calibri" w:hAnsi="Calibri" w:cs="Calibri"/>
                </w:rPr>
                <w:t>-0.124</w:t>
              </w:r>
            </w:ins>
            <w:del w:id="1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136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C14B" w14:textId="5E440B54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4" w:author="santosh sharma" w:date="2023-07-06T10:23:00Z">
              <w:r>
                <w:rPr>
                  <w:rFonts w:ascii="Calibri" w:hAnsi="Calibri" w:cs="Calibri"/>
                </w:rPr>
                <w:t>0.005</w:t>
              </w:r>
            </w:ins>
            <w:del w:id="1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4D8F" w14:textId="31B9E2BF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6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55C4" w14:textId="01B01A5F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8" w:author="santosh sharma" w:date="2023-07-06T10:23:00Z">
              <w:r>
                <w:rPr>
                  <w:rFonts w:ascii="Calibri" w:hAnsi="Calibri" w:cs="Calibri"/>
                </w:rPr>
                <w:t>0.220</w:t>
              </w:r>
            </w:ins>
            <w:del w:id="1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232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2EB" w14:textId="32199F7F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20" w:author="santosh sharma" w:date="2023-07-06T10:23:00Z">
              <w:r>
                <w:rPr>
                  <w:rFonts w:ascii="Calibri" w:hAnsi="Calibri" w:cs="Calibri"/>
                </w:rPr>
                <w:t>0.009</w:t>
              </w:r>
            </w:ins>
            <w:del w:id="2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9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3ECE" w14:textId="113B0D2E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22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2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75D40EC0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C306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Educat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9D64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C17F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F981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B7EF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1F39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878E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546FC8" w:rsidRPr="008320C8" w14:paraId="7951B557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D67B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Less than 10 year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1AE8" w14:textId="2BD55A54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24" w:author="santosh sharma" w:date="2023-07-06T10:23:00Z">
              <w:r>
                <w:rPr>
                  <w:rFonts w:ascii="Calibri" w:hAnsi="Calibri" w:cs="Calibri"/>
                </w:rPr>
                <w:t>-0.061</w:t>
              </w:r>
            </w:ins>
            <w:del w:id="2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070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F12E" w14:textId="4AE89185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26" w:author="santosh sharma" w:date="2023-07-06T10:23:00Z">
              <w:r>
                <w:rPr>
                  <w:rFonts w:ascii="Calibri" w:hAnsi="Calibri" w:cs="Calibri"/>
                </w:rPr>
                <w:t>0.005</w:t>
              </w:r>
            </w:ins>
            <w:del w:id="2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6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1C58" w14:textId="05A8B8D6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28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2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435F" w14:textId="6AC7496A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30" w:author="santosh sharma" w:date="2023-07-06T10:23:00Z">
              <w:r>
                <w:rPr>
                  <w:rFonts w:ascii="Calibri" w:hAnsi="Calibri" w:cs="Calibri"/>
                </w:rPr>
                <w:t>0.172</w:t>
              </w:r>
            </w:ins>
            <w:del w:id="3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189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6077" w14:textId="2CD75F8F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32" w:author="santosh sharma" w:date="2023-07-06T10:23:00Z">
              <w:r>
                <w:rPr>
                  <w:rFonts w:ascii="Calibri" w:hAnsi="Calibri" w:cs="Calibri"/>
                </w:rPr>
                <w:t>0.015</w:t>
              </w:r>
            </w:ins>
            <w:del w:id="3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16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7D9D" w14:textId="20662719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34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3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08CFC4B7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CB7B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10 and above year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17B4" w14:textId="565A795C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36" w:author="santosh sharma" w:date="2023-07-06T10:23:00Z">
              <w:r>
                <w:rPr>
                  <w:rFonts w:ascii="Calibri" w:hAnsi="Calibri" w:cs="Calibri"/>
                </w:rPr>
                <w:t>-0.182</w:t>
              </w:r>
            </w:ins>
            <w:del w:id="3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19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556A" w14:textId="491FFF52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38" w:author="santosh sharma" w:date="2023-07-06T10:23:00Z">
              <w:r>
                <w:rPr>
                  <w:rFonts w:ascii="Calibri" w:hAnsi="Calibri" w:cs="Calibri"/>
                </w:rPr>
                <w:t>0.006</w:t>
              </w:r>
            </w:ins>
            <w:del w:id="3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7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BB9F" w14:textId="77B5AD59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40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4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7CD4" w14:textId="0D83F024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42" w:author="santosh sharma" w:date="2023-07-06T10:23:00Z">
              <w:r>
                <w:rPr>
                  <w:rFonts w:ascii="Calibri" w:hAnsi="Calibri" w:cs="Calibri"/>
                </w:rPr>
                <w:t>0.193</w:t>
              </w:r>
            </w:ins>
            <w:del w:id="4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199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873" w14:textId="3611D57D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44" w:author="santosh sharma" w:date="2023-07-06T10:23:00Z">
              <w:r>
                <w:rPr>
                  <w:rFonts w:ascii="Calibri" w:hAnsi="Calibri" w:cs="Calibri"/>
                </w:rPr>
                <w:t>0.007</w:t>
              </w:r>
            </w:ins>
            <w:del w:id="4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7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D225" w14:textId="302818D4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46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4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660DFF2D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49EB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Household siz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8101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EBE4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4C4B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124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FF3F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06AE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546FC8" w:rsidRPr="008320C8" w14:paraId="1A902303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4381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Less than 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83C2" w14:textId="66E530F3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48" w:author="santosh sharma" w:date="2023-07-06T10:23:00Z">
              <w:r>
                <w:rPr>
                  <w:rFonts w:ascii="Calibri" w:hAnsi="Calibri" w:cs="Calibri"/>
                </w:rPr>
                <w:t>-0.157</w:t>
              </w:r>
            </w:ins>
            <w:del w:id="4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16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5F6C" w14:textId="1E0C6B0F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50" w:author="santosh sharma" w:date="2023-07-06T10:23:00Z">
              <w:r>
                <w:rPr>
                  <w:rFonts w:ascii="Calibri" w:hAnsi="Calibri" w:cs="Calibri"/>
                </w:rPr>
                <w:t>0.007</w:t>
              </w:r>
            </w:ins>
            <w:del w:id="5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7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AA0C" w14:textId="4231CCC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52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5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2EC" w14:textId="3D378FE6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54" w:author="santosh sharma" w:date="2023-07-06T10:23:00Z">
              <w:r>
                <w:rPr>
                  <w:rFonts w:ascii="Calibri" w:hAnsi="Calibri" w:cs="Calibri"/>
                </w:rPr>
                <w:t>0.223</w:t>
              </w:r>
            </w:ins>
            <w:del w:id="5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228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2EE" w14:textId="4662556D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56" w:author="santosh sharma" w:date="2023-07-06T10:23:00Z">
              <w:r>
                <w:rPr>
                  <w:rFonts w:ascii="Calibri" w:hAnsi="Calibri" w:cs="Calibri"/>
                </w:rPr>
                <w:t>0.010</w:t>
              </w:r>
            </w:ins>
            <w:del w:id="5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10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8AF9" w14:textId="0FB8D519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58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5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2DA4459E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88B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5 and abov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A6CA" w14:textId="18DB0CF6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60" w:author="santosh sharma" w:date="2023-07-06T10:23:00Z">
              <w:r>
                <w:rPr>
                  <w:rFonts w:ascii="Calibri" w:hAnsi="Calibri" w:cs="Calibri"/>
                </w:rPr>
                <w:t>-0.171</w:t>
              </w:r>
            </w:ins>
            <w:del w:id="6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18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795C" w14:textId="08D9BB76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62" w:author="santosh sharma" w:date="2023-07-06T10:23:00Z">
              <w:r>
                <w:rPr>
                  <w:rFonts w:ascii="Calibri" w:hAnsi="Calibri" w:cs="Calibri"/>
                </w:rPr>
                <w:t>0.005</w:t>
              </w:r>
            </w:ins>
            <w:del w:id="6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6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A06D" w14:textId="2F7305FA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64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6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65EA" w14:textId="5A198FE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66" w:author="santosh sharma" w:date="2023-07-06T10:23:00Z">
              <w:r>
                <w:rPr>
                  <w:rFonts w:ascii="Calibri" w:hAnsi="Calibri" w:cs="Calibri"/>
                </w:rPr>
                <w:t>0.238</w:t>
              </w:r>
            </w:ins>
            <w:del w:id="6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245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A690" w14:textId="577C6634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68" w:author="santosh sharma" w:date="2023-07-06T10:23:00Z">
              <w:r>
                <w:rPr>
                  <w:rFonts w:ascii="Calibri" w:hAnsi="Calibri" w:cs="Calibri"/>
                </w:rPr>
                <w:t>0.007</w:t>
              </w:r>
            </w:ins>
            <w:del w:id="6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7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B302" w14:textId="26984379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70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7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2590114B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9BD6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Social group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279F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F884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E699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6528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86C0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37B6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546FC8" w:rsidRPr="008320C8" w14:paraId="4428DDB1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36D3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S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088F" w14:textId="4275D07F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72" w:author="santosh sharma" w:date="2023-07-06T10:23:00Z">
              <w:r>
                <w:rPr>
                  <w:rFonts w:ascii="Calibri" w:hAnsi="Calibri" w:cs="Calibri"/>
                </w:rPr>
                <w:t>-0.073</w:t>
              </w:r>
            </w:ins>
            <w:del w:id="7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082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0981" w14:textId="0BA4A554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74" w:author="santosh sharma" w:date="2023-07-06T10:23:00Z">
              <w:r>
                <w:rPr>
                  <w:rFonts w:ascii="Calibri" w:hAnsi="Calibri" w:cs="Calibri"/>
                </w:rPr>
                <w:t>0.008</w:t>
              </w:r>
            </w:ins>
            <w:del w:id="7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8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4C24" w14:textId="0487EED5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76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7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D658" w14:textId="162FBCC2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78" w:author="santosh sharma" w:date="2023-07-06T10:23:00Z">
              <w:r>
                <w:rPr>
                  <w:rFonts w:ascii="Calibri" w:hAnsi="Calibri" w:cs="Calibri"/>
                </w:rPr>
                <w:t>0.207</w:t>
              </w:r>
            </w:ins>
            <w:del w:id="7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230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E2EE" w14:textId="1B8BFC2D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80" w:author="santosh sharma" w:date="2023-07-06T10:23:00Z">
              <w:r>
                <w:rPr>
                  <w:rFonts w:ascii="Calibri" w:hAnsi="Calibri" w:cs="Calibri"/>
                </w:rPr>
                <w:t>0.022</w:t>
              </w:r>
            </w:ins>
            <w:del w:id="8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23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B321" w14:textId="527B9360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82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8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12B8EA41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ADEF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S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9379" w14:textId="2AC7720D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84" w:author="santosh sharma" w:date="2023-07-06T10:23:00Z">
              <w:r>
                <w:rPr>
                  <w:rFonts w:ascii="Calibri" w:hAnsi="Calibri" w:cs="Calibri"/>
                </w:rPr>
                <w:t>-0.121</w:t>
              </w:r>
            </w:ins>
            <w:del w:id="8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137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674B" w14:textId="0228EB0B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86" w:author="santosh sharma" w:date="2023-07-06T10:23:00Z">
              <w:r>
                <w:rPr>
                  <w:rFonts w:ascii="Calibri" w:hAnsi="Calibri" w:cs="Calibri"/>
                </w:rPr>
                <w:t>0.013</w:t>
              </w:r>
            </w:ins>
            <w:del w:id="8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14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7606" w14:textId="4FA32F2E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88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8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C7C" w14:textId="7115A2BD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90" w:author="santosh sharma" w:date="2023-07-06T10:23:00Z">
              <w:r>
                <w:rPr>
                  <w:rFonts w:ascii="Calibri" w:hAnsi="Calibri" w:cs="Calibri"/>
                </w:rPr>
                <w:t>0.286</w:t>
              </w:r>
            </w:ins>
            <w:del w:id="9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346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55C0" w14:textId="383896F8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92" w:author="santosh sharma" w:date="2023-07-06T10:23:00Z">
              <w:r>
                <w:rPr>
                  <w:rFonts w:ascii="Calibri" w:hAnsi="Calibri" w:cs="Calibri"/>
                </w:rPr>
                <w:t>0.031</w:t>
              </w:r>
            </w:ins>
            <w:del w:id="9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34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8562" w14:textId="3D052A7D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94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9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77953EAD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795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OBC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8345" w14:textId="356FBBE8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96" w:author="santosh sharma" w:date="2023-07-06T10:23:00Z">
              <w:r>
                <w:rPr>
                  <w:rFonts w:ascii="Calibri" w:hAnsi="Calibri" w:cs="Calibri"/>
                </w:rPr>
                <w:t>-0.166</w:t>
              </w:r>
            </w:ins>
            <w:del w:id="9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17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660" w14:textId="7FBDDC6B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98" w:author="santosh sharma" w:date="2023-07-06T10:23:00Z">
              <w:r>
                <w:rPr>
                  <w:rFonts w:ascii="Calibri" w:hAnsi="Calibri" w:cs="Calibri"/>
                </w:rPr>
                <w:t>0.006</w:t>
              </w:r>
            </w:ins>
            <w:del w:id="9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6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3F37" w14:textId="5F196F8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00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0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FF9D" w14:textId="2457E0C8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02" w:author="santosh sharma" w:date="2023-07-06T10:23:00Z">
              <w:r>
                <w:rPr>
                  <w:rFonts w:ascii="Calibri" w:hAnsi="Calibri" w:cs="Calibri"/>
                </w:rPr>
                <w:t>0.191</w:t>
              </w:r>
            </w:ins>
            <w:del w:id="10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196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13AF" w14:textId="5AC3ABA4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04" w:author="santosh sharma" w:date="2023-07-06T10:23:00Z">
              <w:r>
                <w:rPr>
                  <w:rFonts w:ascii="Calibri" w:hAnsi="Calibri" w:cs="Calibri"/>
                </w:rPr>
                <w:t>0.007</w:t>
              </w:r>
            </w:ins>
            <w:del w:id="10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7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FEC3" w14:textId="5430F1A1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06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0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01719E2B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69C3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Other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1B82" w14:textId="7F747964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08" w:author="santosh sharma" w:date="2023-07-06T10:23:00Z">
              <w:r>
                <w:rPr>
                  <w:rFonts w:ascii="Calibri" w:hAnsi="Calibri" w:cs="Calibri"/>
                </w:rPr>
                <w:t>-0.252</w:t>
              </w:r>
            </w:ins>
            <w:del w:id="10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259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1083" w14:textId="73563652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10" w:author="santosh sharma" w:date="2023-07-06T10:23:00Z">
              <w:r>
                <w:rPr>
                  <w:rFonts w:ascii="Calibri" w:hAnsi="Calibri" w:cs="Calibri"/>
                </w:rPr>
                <w:t>0.013</w:t>
              </w:r>
            </w:ins>
            <w:del w:id="11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17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339B" w14:textId="32CF6CB5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12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1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5C3" w14:textId="0361F7F4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14" w:author="santosh sharma" w:date="2023-07-06T10:23:00Z">
              <w:r>
                <w:rPr>
                  <w:rFonts w:ascii="Calibri" w:hAnsi="Calibri" w:cs="Calibri"/>
                </w:rPr>
                <w:t>0.226</w:t>
              </w:r>
            </w:ins>
            <w:del w:id="11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180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7303" w14:textId="127FBA9D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16" w:author="santosh sharma" w:date="2023-07-06T10:23:00Z">
              <w:r>
                <w:rPr>
                  <w:rFonts w:ascii="Calibri" w:hAnsi="Calibri" w:cs="Calibri"/>
                </w:rPr>
                <w:t>0.012</w:t>
              </w:r>
            </w:ins>
            <w:del w:id="11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12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0444" w14:textId="71F91E51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18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1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3A79D057" w14:textId="77777777" w:rsidTr="00553D3B">
        <w:trPr>
          <w:trHeight w:val="17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75AA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Number of ANC visi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F4BE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F750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D2F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4BE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9722" w14:textId="7777777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546FC8" w:rsidRPr="008320C8" w14:paraId="06731EA9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5D0A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 xml:space="preserve">Less than 4 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34C1" w14:textId="77BB9CB8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20" w:author="santosh sharma" w:date="2023-07-06T10:23:00Z">
              <w:r>
                <w:rPr>
                  <w:rFonts w:ascii="Calibri" w:hAnsi="Calibri" w:cs="Calibri"/>
                </w:rPr>
                <w:t>-0.150</w:t>
              </w:r>
            </w:ins>
            <w:del w:id="12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154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AE27" w14:textId="64D89AF8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22" w:author="santosh sharma" w:date="2023-07-06T10:23:00Z">
              <w:r>
                <w:rPr>
                  <w:rFonts w:ascii="Calibri" w:hAnsi="Calibri" w:cs="Calibri"/>
                </w:rPr>
                <w:t>0.009</w:t>
              </w:r>
            </w:ins>
            <w:del w:id="12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9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012" w14:textId="6A56780A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24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2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4B55" w14:textId="722C0565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26" w:author="santosh sharma" w:date="2023-07-06T10:23:00Z">
              <w:r>
                <w:rPr>
                  <w:rFonts w:ascii="Calibri" w:hAnsi="Calibri" w:cs="Calibri"/>
                </w:rPr>
                <w:t>0.236</w:t>
              </w:r>
            </w:ins>
            <w:del w:id="12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244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B8B9" w14:textId="7F7DF7E7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28" w:author="santosh sharma" w:date="2023-07-06T10:23:00Z">
              <w:r>
                <w:rPr>
                  <w:rFonts w:ascii="Calibri" w:hAnsi="Calibri" w:cs="Calibri"/>
                </w:rPr>
                <w:t>0.014</w:t>
              </w:r>
            </w:ins>
            <w:del w:id="12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14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5792" w14:textId="6DC37B36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30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3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321777D2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E9BA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4 and mor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3E1E" w14:textId="58145D69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32" w:author="santosh sharma" w:date="2023-07-06T10:23:00Z">
              <w:r>
                <w:rPr>
                  <w:rFonts w:ascii="Calibri" w:hAnsi="Calibri" w:cs="Calibri"/>
                </w:rPr>
                <w:t>-0.168</w:t>
              </w:r>
            </w:ins>
            <w:del w:id="13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183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CB8E" w14:textId="4AB4090A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34" w:author="santosh sharma" w:date="2023-07-06T10:23:00Z">
              <w:r>
                <w:rPr>
                  <w:rFonts w:ascii="Calibri" w:hAnsi="Calibri" w:cs="Calibri"/>
                </w:rPr>
                <w:t>0.005</w:t>
              </w:r>
            </w:ins>
            <w:del w:id="13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6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EB70" w14:textId="5B518532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36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3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1443" w14:textId="13CA5C01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38" w:author="santosh sharma" w:date="2023-07-06T10:23:00Z">
              <w:r>
                <w:rPr>
                  <w:rFonts w:ascii="Calibri" w:hAnsi="Calibri" w:cs="Calibri"/>
                </w:rPr>
                <w:t>0.231</w:t>
              </w:r>
            </w:ins>
            <w:del w:id="13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237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0976" w14:textId="6B99D23D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40" w:author="santosh sharma" w:date="2023-07-06T10:23:00Z">
              <w:r>
                <w:rPr>
                  <w:rFonts w:ascii="Calibri" w:hAnsi="Calibri" w:cs="Calibri"/>
                </w:rPr>
                <w:t>0.007</w:t>
              </w:r>
            </w:ins>
            <w:del w:id="14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7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B368" w14:textId="74B83E41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42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4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  <w:tr w:rsidR="00546FC8" w:rsidRPr="008320C8" w14:paraId="1B8796D7" w14:textId="77777777" w:rsidTr="00553D3B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C815D" w14:textId="77777777" w:rsidR="00546FC8" w:rsidRPr="008320C8" w:rsidRDefault="00546FC8" w:rsidP="00546FC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Overall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B0F6" w14:textId="3D842AEA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44" w:author="santosh sharma" w:date="2023-07-06T10:23:00Z">
              <w:r>
                <w:rPr>
                  <w:rFonts w:ascii="Calibri" w:hAnsi="Calibri" w:cs="Calibri"/>
                </w:rPr>
                <w:t>-0.166</w:t>
              </w:r>
            </w:ins>
            <w:del w:id="14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-0.178</w:delText>
              </w:r>
            </w:del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C7F4" w14:textId="4CD3811E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46" w:author="santosh sharma" w:date="2023-07-06T10:23:00Z">
              <w:r>
                <w:rPr>
                  <w:rFonts w:ascii="Calibri" w:hAnsi="Calibri" w:cs="Calibri"/>
                </w:rPr>
                <w:t>0.005</w:t>
              </w:r>
            </w:ins>
            <w:del w:id="147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5</w:delText>
              </w:r>
            </w:del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39568" w14:textId="3B8E3CED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48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49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7B8B4" w14:textId="32924D79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50" w:author="santosh sharma" w:date="2023-07-06T10:23:00Z">
              <w:r>
                <w:rPr>
                  <w:rFonts w:ascii="Calibri" w:hAnsi="Calibri" w:cs="Calibri"/>
                </w:rPr>
                <w:t>0.232</w:t>
              </w:r>
            </w:ins>
            <w:del w:id="151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239</w:delText>
              </w:r>
            </w:del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D065" w14:textId="377A7DE6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52" w:author="santosh sharma" w:date="2023-07-06T10:23:00Z">
              <w:r>
                <w:rPr>
                  <w:rFonts w:ascii="Calibri" w:hAnsi="Calibri" w:cs="Calibri"/>
                </w:rPr>
                <w:t>0.006</w:t>
              </w:r>
            </w:ins>
            <w:del w:id="153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6</w:delText>
              </w:r>
            </w:del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8809" w14:textId="3E15D0E9" w:rsidR="00546FC8" w:rsidRPr="008320C8" w:rsidRDefault="00546FC8" w:rsidP="00546F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ins w:id="154" w:author="santosh sharma" w:date="2023-07-06T10:23:00Z">
              <w:r>
                <w:rPr>
                  <w:rFonts w:ascii="Calibri" w:hAnsi="Calibri" w:cs="Calibri"/>
                </w:rPr>
                <w:t>0.000</w:t>
              </w:r>
            </w:ins>
            <w:del w:id="155" w:author="santosh sharma" w:date="2023-07-06T10:23:00Z">
              <w:r w:rsidRPr="008320C8" w:rsidDel="00053823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 w:bidi="hi-IN"/>
                </w:rPr>
                <w:delText>0.000</w:delText>
              </w:r>
            </w:del>
          </w:p>
        </w:tc>
      </w:tr>
    </w:tbl>
    <w:p w14:paraId="3BB27A37" w14:textId="77777777" w:rsidR="007839FF" w:rsidRDefault="007839FF" w:rsidP="008320C8">
      <w:pPr>
        <w:tabs>
          <w:tab w:val="left" w:pos="556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9076E17" w14:textId="77777777" w:rsidR="007839FF" w:rsidRPr="008320C8" w:rsidRDefault="007839FF" w:rsidP="008320C8">
      <w:pPr>
        <w:tabs>
          <w:tab w:val="left" w:pos="5568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513" w:type="pct"/>
        <w:tblLayout w:type="fixed"/>
        <w:tblLook w:val="04A0" w:firstRow="1" w:lastRow="0" w:firstColumn="1" w:lastColumn="0" w:noHBand="0" w:noVBand="1"/>
      </w:tblPr>
      <w:tblGrid>
        <w:gridCol w:w="1557"/>
        <w:gridCol w:w="880"/>
        <w:gridCol w:w="922"/>
        <w:gridCol w:w="1107"/>
        <w:gridCol w:w="880"/>
        <w:gridCol w:w="880"/>
        <w:gridCol w:w="826"/>
        <w:gridCol w:w="1069"/>
        <w:gridCol w:w="1033"/>
        <w:gridCol w:w="798"/>
      </w:tblGrid>
      <w:tr w:rsidR="008320C8" w:rsidRPr="008320C8" w14:paraId="41224086" w14:textId="77777777" w:rsidTr="00AA3664">
        <w:trPr>
          <w:trHeight w:val="2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174797" w14:textId="77777777" w:rsidR="008320C8" w:rsidRPr="008320C8" w:rsidRDefault="008320C8" w:rsidP="00553D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Table S</w:t>
            </w:r>
            <w:r w:rsidR="00783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2</w:t>
            </w: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: Utilization rate, out-of-pocket payment (OOP in US$), and benefit incidence on institutional delivery by wealth quintile and level of care in </w:t>
            </w:r>
            <w:r w:rsidR="00783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S</w:t>
            </w: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outh India, 2019-21</w:t>
            </w:r>
          </w:p>
        </w:tc>
      </w:tr>
      <w:tr w:rsidR="008320C8" w:rsidRPr="008320C8" w14:paraId="2A4BD130" w14:textId="77777777" w:rsidTr="00AA3664">
        <w:trPr>
          <w:trHeight w:val="20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23842" w14:textId="77777777" w:rsidR="008320C8" w:rsidRPr="008320C8" w:rsidRDefault="008320C8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Type of Public health centr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5252E" w14:textId="77777777" w:rsidR="008320C8" w:rsidRPr="008320C8" w:rsidRDefault="008320C8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Wealth quintil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00A16" w14:textId="77777777" w:rsidR="008320C8" w:rsidRPr="008320C8" w:rsidRDefault="008320C8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umber people utilizing public health service (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FC690" w14:textId="77777777" w:rsidR="008320C8" w:rsidRPr="008320C8" w:rsidRDefault="008320C8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Utilization rate (2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12A3F" w14:textId="77777777" w:rsidR="008320C8" w:rsidRPr="008320C8" w:rsidRDefault="008320C8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edian OOP in public health service (3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EABF9" w14:textId="77777777" w:rsidR="008320C8" w:rsidRPr="008320C8" w:rsidRDefault="008320C8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edian cost of service in private health centre (4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83750" w14:textId="77777777" w:rsidR="008320C8" w:rsidRPr="008320C8" w:rsidRDefault="008320C8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et subsidy at public health centre (5=4-3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ED953" w14:textId="77777777" w:rsidR="008320C8" w:rsidRPr="008320C8" w:rsidRDefault="008320C8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Individual subsidy (6=5*2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3EFCA" w14:textId="77777777" w:rsidR="008320C8" w:rsidRPr="008320C8" w:rsidRDefault="008320C8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Benefit incidence (7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2D96C" w14:textId="77777777" w:rsidR="008320C8" w:rsidRPr="008320C8" w:rsidRDefault="008320C8" w:rsidP="00553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</w:t>
            </w:r>
          </w:p>
        </w:tc>
      </w:tr>
      <w:tr w:rsidR="00AA3664" w:rsidRPr="008320C8" w14:paraId="28F047B1" w14:textId="77777777" w:rsidTr="00AA3664">
        <w:trPr>
          <w:trHeight w:val="20"/>
        </w:trPr>
        <w:tc>
          <w:tcPr>
            <w:tcW w:w="7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A4E6D2" w14:textId="7777777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IN" w:bidi="hi-IN"/>
              </w:rPr>
              <w:t>Primary: Sub-centres/PHC/</w:t>
            </w:r>
          </w:p>
          <w:p w14:paraId="0637CB9A" w14:textId="7777777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IN" w:bidi="hi-IN"/>
              </w:rPr>
              <w:t>UHC/Others</w:t>
            </w: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IN" w:bidi="hi-IN"/>
              </w:rPr>
              <w:t>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8719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oores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8DBE" w14:textId="7AB2983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56" w:author="santosh sharma" w:date="2023-07-06T10:47:00Z">
              <w:r>
                <w:rPr>
                  <w:rFonts w:ascii="Calibri" w:hAnsi="Calibri" w:cs="Calibri"/>
                  <w:color w:val="000000"/>
                </w:rPr>
                <w:t>925</w:t>
              </w:r>
            </w:ins>
            <w:del w:id="15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56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CAF" w14:textId="32AA0CA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58" w:author="santosh sharma" w:date="2023-07-06T10:47:00Z">
              <w:r>
                <w:rPr>
                  <w:rFonts w:ascii="Calibri" w:hAnsi="Calibri" w:cs="Calibri"/>
                  <w:color w:val="000000"/>
                </w:rPr>
                <w:t>0.3269</w:t>
              </w:r>
            </w:ins>
            <w:del w:id="15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0905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D89" w14:textId="595D689E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60" w:author="santosh sharma" w:date="2023-07-06T10:47:00Z">
              <w:r>
                <w:rPr>
                  <w:rFonts w:ascii="Calibri" w:hAnsi="Calibri" w:cs="Calibri"/>
                  <w:color w:val="000000"/>
                </w:rPr>
                <w:t>2000</w:t>
              </w:r>
            </w:ins>
            <w:del w:id="16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1330" w14:textId="1F1E5F5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62" w:author="santosh sharma" w:date="2023-07-06T10:47:00Z">
              <w:r>
                <w:rPr>
                  <w:rFonts w:ascii="Calibri" w:hAnsi="Calibri" w:cs="Calibri"/>
                  <w:color w:val="000000"/>
                </w:rPr>
                <w:t>22000</w:t>
              </w:r>
            </w:ins>
            <w:del w:id="16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11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1126" w14:textId="679FE0C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64" w:author="santosh sharma" w:date="2023-07-06T10:47:00Z">
              <w:r>
                <w:rPr>
                  <w:rFonts w:ascii="Calibri" w:hAnsi="Calibri" w:cs="Calibri"/>
                  <w:color w:val="000000"/>
                </w:rPr>
                <w:t>20000</w:t>
              </w:r>
            </w:ins>
            <w:del w:id="16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91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AA2F" w14:textId="2C1F116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66" w:author="santosh sharma" w:date="2023-07-06T10:47:00Z">
              <w:r>
                <w:rPr>
                  <w:rFonts w:ascii="Calibri" w:hAnsi="Calibri" w:cs="Calibri"/>
                  <w:color w:val="000000"/>
                </w:rPr>
                <w:t>6537</w:t>
              </w:r>
            </w:ins>
            <w:del w:id="16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728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C93" w14:textId="5655F7C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68" w:author="santosh sharma" w:date="2023-07-06T10:47:00Z">
              <w:r>
                <w:rPr>
                  <w:rFonts w:ascii="Calibri" w:hAnsi="Calibri" w:cs="Calibri"/>
                  <w:color w:val="000000"/>
                </w:rPr>
                <w:t>23.41</w:t>
              </w:r>
            </w:ins>
            <w:del w:id="16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6.19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8288" w14:textId="5BB77535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70" w:author="santosh sharma" w:date="2023-07-06T10:47:00Z">
              <w:r>
                <w:rPr>
                  <w:rFonts w:ascii="Calibri" w:hAnsi="Calibri" w:cs="Calibri"/>
                  <w:color w:val="000000"/>
                </w:rPr>
                <w:t>3622</w:t>
              </w:r>
            </w:ins>
            <w:del w:id="17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930</w:delText>
              </w:r>
            </w:del>
          </w:p>
        </w:tc>
      </w:tr>
      <w:tr w:rsidR="00AA3664" w:rsidRPr="008320C8" w14:paraId="4D30618E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B1231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A0D1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oor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428D" w14:textId="4A67E125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72" w:author="santosh sharma" w:date="2023-07-06T10:47:00Z">
              <w:r>
                <w:rPr>
                  <w:rFonts w:ascii="Calibri" w:hAnsi="Calibri" w:cs="Calibri"/>
                  <w:color w:val="000000"/>
                </w:rPr>
                <w:t>706</w:t>
              </w:r>
            </w:ins>
            <w:del w:id="17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701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DFC8" w14:textId="27BBB278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74" w:author="santosh sharma" w:date="2023-07-06T10:47:00Z">
              <w:r>
                <w:rPr>
                  <w:rFonts w:ascii="Calibri" w:hAnsi="Calibri" w:cs="Calibri"/>
                  <w:color w:val="000000"/>
                </w:rPr>
                <w:t>0.2495</w:t>
              </w:r>
            </w:ins>
            <w:del w:id="17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2477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DD37" w14:textId="17174C48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76" w:author="santosh sharma" w:date="2023-07-06T10:47:00Z">
              <w:r>
                <w:rPr>
                  <w:rFonts w:ascii="Calibri" w:hAnsi="Calibri" w:cs="Calibri"/>
                  <w:color w:val="000000"/>
                </w:rPr>
                <w:t>2000</w:t>
              </w:r>
            </w:ins>
            <w:del w:id="17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4D7D" w14:textId="790C5D3A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78" w:author="santosh sharma" w:date="2023-07-06T10:47:00Z">
              <w:r>
                <w:rPr>
                  <w:rFonts w:ascii="Calibri" w:hAnsi="Calibri" w:cs="Calibri"/>
                  <w:color w:val="000000"/>
                </w:rPr>
                <w:t>25000</w:t>
              </w:r>
            </w:ins>
            <w:del w:id="17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20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8B53" w14:textId="3577C563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80" w:author="santosh sharma" w:date="2023-07-06T10:47:00Z">
              <w:r>
                <w:rPr>
                  <w:rFonts w:ascii="Calibri" w:hAnsi="Calibri" w:cs="Calibri"/>
                  <w:color w:val="000000"/>
                </w:rPr>
                <w:t>23000</w:t>
              </w:r>
            </w:ins>
            <w:del w:id="18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00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E3F8" w14:textId="741C0015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82" w:author="santosh sharma" w:date="2023-07-06T10:47:00Z">
              <w:r>
                <w:rPr>
                  <w:rFonts w:ascii="Calibri" w:hAnsi="Calibri" w:cs="Calibri"/>
                  <w:color w:val="000000"/>
                </w:rPr>
                <w:t>5738</w:t>
              </w:r>
            </w:ins>
            <w:del w:id="18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4954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5B63" w14:textId="27C1396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84" w:author="santosh sharma" w:date="2023-07-06T10:47:00Z">
              <w:r>
                <w:rPr>
                  <w:rFonts w:ascii="Calibri" w:hAnsi="Calibri" w:cs="Calibri"/>
                  <w:color w:val="000000"/>
                </w:rPr>
                <w:t>20.55</w:t>
              </w:r>
            </w:ins>
            <w:del w:id="18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7.74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CAF1" w14:textId="639D4CB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86" w:author="santosh sharma" w:date="2023-07-06T10:47:00Z">
              <w:r>
                <w:rPr>
                  <w:rFonts w:ascii="Calibri" w:hAnsi="Calibri" w:cs="Calibri"/>
                  <w:color w:val="000000"/>
                </w:rPr>
                <w:t>3,188</w:t>
              </w:r>
            </w:ins>
            <w:del w:id="18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844</w:delText>
              </w:r>
            </w:del>
          </w:p>
        </w:tc>
      </w:tr>
      <w:tr w:rsidR="00AA3664" w:rsidRPr="008320C8" w14:paraId="4262CA89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B74E7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A679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idd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40A7" w14:textId="6F1429BD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88" w:author="santosh sharma" w:date="2023-07-06T10:47:00Z">
              <w:r>
                <w:rPr>
                  <w:rFonts w:ascii="Calibri" w:hAnsi="Calibri" w:cs="Calibri"/>
                  <w:color w:val="000000"/>
                </w:rPr>
                <w:t>554</w:t>
              </w:r>
            </w:ins>
            <w:del w:id="18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938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3890" w14:textId="49EEFC9F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90" w:author="santosh sharma" w:date="2023-07-06T10:47:00Z">
              <w:r>
                <w:rPr>
                  <w:rFonts w:ascii="Calibri" w:hAnsi="Calibri" w:cs="Calibri"/>
                  <w:color w:val="000000"/>
                </w:rPr>
                <w:t>0.1958</w:t>
              </w:r>
            </w:ins>
            <w:del w:id="19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3314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A362" w14:textId="6892A919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92" w:author="santosh sharma" w:date="2023-07-06T10:47:00Z">
              <w:r>
                <w:rPr>
                  <w:rFonts w:ascii="Calibri" w:hAnsi="Calibri" w:cs="Calibri"/>
                  <w:color w:val="000000"/>
                </w:rPr>
                <w:t>2000</w:t>
              </w:r>
            </w:ins>
            <w:del w:id="19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D3DA" w14:textId="659554A3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94" w:author="santosh sharma" w:date="2023-07-06T10:47:00Z">
              <w:r>
                <w:rPr>
                  <w:rFonts w:ascii="Calibri" w:hAnsi="Calibri" w:cs="Calibri"/>
                  <w:color w:val="000000"/>
                </w:rPr>
                <w:t>26300</w:t>
              </w:r>
            </w:ins>
            <w:del w:id="19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55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FF3A" w14:textId="316BBB76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96" w:author="santosh sharma" w:date="2023-07-06T10:47:00Z">
              <w:r>
                <w:rPr>
                  <w:rFonts w:ascii="Calibri" w:hAnsi="Calibri" w:cs="Calibri"/>
                  <w:color w:val="000000"/>
                </w:rPr>
                <w:t>24300</w:t>
              </w:r>
            </w:ins>
            <w:del w:id="19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35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3447" w14:textId="56624B7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198" w:author="santosh sharma" w:date="2023-07-06T10:47:00Z">
              <w:r>
                <w:rPr>
                  <w:rFonts w:ascii="Calibri" w:hAnsi="Calibri" w:cs="Calibri"/>
                  <w:color w:val="000000"/>
                </w:rPr>
                <w:t>4757</w:t>
              </w:r>
            </w:ins>
            <w:del w:id="19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7789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6A52" w14:textId="5B67C978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00" w:author="santosh sharma" w:date="2023-07-06T10:47:00Z">
              <w:r>
                <w:rPr>
                  <w:rFonts w:ascii="Calibri" w:hAnsi="Calibri" w:cs="Calibri"/>
                  <w:color w:val="000000"/>
                </w:rPr>
                <w:t>17.04</w:t>
              </w:r>
            </w:ins>
            <w:del w:id="20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7.89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C686" w14:textId="67A1FA06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02" w:author="santosh sharma" w:date="2023-07-06T10:47:00Z">
              <w:r>
                <w:rPr>
                  <w:rFonts w:ascii="Calibri" w:hAnsi="Calibri" w:cs="Calibri"/>
                  <w:color w:val="000000"/>
                </w:rPr>
                <w:t>2,737</w:t>
              </w:r>
            </w:ins>
            <w:del w:id="20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4408</w:delText>
              </w:r>
            </w:del>
          </w:p>
        </w:tc>
      </w:tr>
      <w:tr w:rsidR="00AA3664" w:rsidRPr="008320C8" w14:paraId="71626F51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0CB06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9C8B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Rich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4189" w14:textId="75F7BCB5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04" w:author="santosh sharma" w:date="2023-07-06T10:47:00Z">
              <w:r>
                <w:rPr>
                  <w:rFonts w:ascii="Calibri" w:hAnsi="Calibri" w:cs="Calibri"/>
                  <w:color w:val="000000"/>
                </w:rPr>
                <w:t>427</w:t>
              </w:r>
            </w:ins>
            <w:del w:id="20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723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F1B9" w14:textId="335A8E08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06" w:author="santosh sharma" w:date="2023-07-06T10:47:00Z">
              <w:r>
                <w:rPr>
                  <w:rFonts w:ascii="Calibri" w:hAnsi="Calibri" w:cs="Calibri"/>
                  <w:color w:val="000000"/>
                </w:rPr>
                <w:t>0.1509</w:t>
              </w:r>
            </w:ins>
            <w:del w:id="20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2555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E97" w14:textId="23CA6D4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08" w:author="santosh sharma" w:date="2023-07-06T10:47:00Z">
              <w:r>
                <w:rPr>
                  <w:rFonts w:ascii="Calibri" w:hAnsi="Calibri" w:cs="Calibri"/>
                  <w:color w:val="000000"/>
                </w:rPr>
                <w:t>2000</w:t>
              </w:r>
            </w:ins>
            <w:del w:id="20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7C2B" w14:textId="30D44DE3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10" w:author="santosh sharma" w:date="2023-07-06T10:47:00Z">
              <w:r>
                <w:rPr>
                  <w:rFonts w:ascii="Calibri" w:hAnsi="Calibri" w:cs="Calibri"/>
                  <w:color w:val="000000"/>
                </w:rPr>
                <w:t>30000</w:t>
              </w:r>
            </w:ins>
            <w:del w:id="21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31C5" w14:textId="71F9726B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12" w:author="santosh sharma" w:date="2023-07-06T10:47:00Z">
              <w:r>
                <w:rPr>
                  <w:rFonts w:ascii="Calibri" w:hAnsi="Calibri" w:cs="Calibri"/>
                  <w:color w:val="000000"/>
                </w:rPr>
                <w:t>28000</w:t>
              </w:r>
            </w:ins>
            <w:del w:id="21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80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3C98" w14:textId="743EFC61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14" w:author="santosh sharma" w:date="2023-07-06T10:47:00Z">
              <w:r>
                <w:rPr>
                  <w:rFonts w:ascii="Calibri" w:hAnsi="Calibri" w:cs="Calibri"/>
                  <w:color w:val="000000"/>
                </w:rPr>
                <w:t>4225</w:t>
              </w:r>
            </w:ins>
            <w:del w:id="21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7153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4798" w14:textId="5156A001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16" w:author="santosh sharma" w:date="2023-07-06T10:47:00Z">
              <w:r>
                <w:rPr>
                  <w:rFonts w:ascii="Calibri" w:hAnsi="Calibri" w:cs="Calibri"/>
                  <w:color w:val="000000"/>
                </w:rPr>
                <w:t>15.13</w:t>
              </w:r>
            </w:ins>
            <w:del w:id="21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5.62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6AC9" w14:textId="1021C359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18" w:author="santosh sharma" w:date="2023-07-06T10:47:00Z">
              <w:r>
                <w:rPr>
                  <w:rFonts w:ascii="Calibri" w:hAnsi="Calibri" w:cs="Calibri"/>
                  <w:color w:val="000000"/>
                </w:rPr>
                <w:t>2,304</w:t>
              </w:r>
            </w:ins>
            <w:del w:id="21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,708</w:delText>
              </w:r>
            </w:del>
          </w:p>
        </w:tc>
      </w:tr>
      <w:tr w:rsidR="00AA3664" w:rsidRPr="008320C8" w14:paraId="487695A8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56F82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BC73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Riches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42AD" w14:textId="65ACAB28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20" w:author="santosh sharma" w:date="2023-07-06T10:47:00Z">
              <w:r>
                <w:rPr>
                  <w:rFonts w:ascii="Calibri" w:hAnsi="Calibri" w:cs="Calibri"/>
                  <w:color w:val="000000"/>
                </w:rPr>
                <w:t>218</w:t>
              </w:r>
            </w:ins>
            <w:del w:id="22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12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917B" w14:textId="23B4A81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22" w:author="santosh sharma" w:date="2023-07-06T10:47:00Z">
              <w:r>
                <w:rPr>
                  <w:rFonts w:ascii="Calibri" w:hAnsi="Calibri" w:cs="Calibri"/>
                  <w:color w:val="000000"/>
                </w:rPr>
                <w:t>0.0770</w:t>
              </w:r>
            </w:ins>
            <w:del w:id="22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0749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0315" w14:textId="07F77C5E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24" w:author="santosh sharma" w:date="2023-07-06T10:47:00Z">
              <w:r>
                <w:rPr>
                  <w:rFonts w:ascii="Calibri" w:hAnsi="Calibri" w:cs="Calibri"/>
                  <w:color w:val="000000"/>
                </w:rPr>
                <w:t>3000</w:t>
              </w:r>
            </w:ins>
            <w:del w:id="22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FF1" w14:textId="6A55A40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26" w:author="santosh sharma" w:date="2023-07-06T10:47:00Z">
              <w:r>
                <w:rPr>
                  <w:rFonts w:ascii="Calibri" w:hAnsi="Calibri" w:cs="Calibri"/>
                  <w:color w:val="000000"/>
                </w:rPr>
                <w:t>33500</w:t>
              </w:r>
            </w:ins>
            <w:del w:id="22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50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1F60" w14:textId="6E4DB583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28" w:author="santosh sharma" w:date="2023-07-06T10:47:00Z">
              <w:r>
                <w:rPr>
                  <w:rFonts w:ascii="Calibri" w:hAnsi="Calibri" w:cs="Calibri"/>
                  <w:color w:val="000000"/>
                </w:rPr>
                <w:t>30500</w:t>
              </w:r>
            </w:ins>
            <w:del w:id="22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20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4BCB" w14:textId="4F0EFFD8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30" w:author="santosh sharma" w:date="2023-07-06T10:47:00Z">
              <w:r>
                <w:rPr>
                  <w:rFonts w:ascii="Calibri" w:hAnsi="Calibri" w:cs="Calibri"/>
                  <w:color w:val="000000"/>
                </w:rPr>
                <w:t>2349</w:t>
              </w:r>
            </w:ins>
            <w:del w:id="23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397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AC6" w14:textId="15106C3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32" w:author="santosh sharma" w:date="2023-07-06T10:47:00Z">
              <w:r>
                <w:rPr>
                  <w:rFonts w:ascii="Calibri" w:hAnsi="Calibri" w:cs="Calibri"/>
                  <w:color w:val="000000"/>
                </w:rPr>
                <w:t>8.41</w:t>
              </w:r>
            </w:ins>
            <w:del w:id="23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8.58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4853" w14:textId="3002CB8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34" w:author="santosh sharma" w:date="2023-07-06T10:47:00Z">
              <w:r>
                <w:rPr>
                  <w:rFonts w:ascii="Calibri" w:hAnsi="Calibri" w:cs="Calibri"/>
                  <w:color w:val="000000"/>
                </w:rPr>
                <w:t>1,437</w:t>
              </w:r>
            </w:ins>
            <w:del w:id="23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,398</w:delText>
              </w:r>
            </w:del>
          </w:p>
        </w:tc>
      </w:tr>
      <w:tr w:rsidR="00AA3664" w:rsidRPr="008320C8" w14:paraId="25BBB2F6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83177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5721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otal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6FF8" w14:textId="6A9BED3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36" w:author="santosh sharma" w:date="2023-07-06T10:47:00Z">
              <w:r>
                <w:rPr>
                  <w:rFonts w:ascii="Calibri" w:hAnsi="Calibri" w:cs="Calibri"/>
                  <w:color w:val="000000"/>
                </w:rPr>
                <w:t>2,830</w:t>
              </w:r>
            </w:ins>
            <w:del w:id="23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,830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154E9" w14:textId="2943AB2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38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23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43FE" w14:textId="118B09EA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40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24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4167B" w14:textId="37A55199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42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24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F30CC" w14:textId="6F2993FA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44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24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B9DB" w14:textId="20BC97FB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46" w:author="santosh sharma" w:date="2023-07-06T10:47:00Z">
              <w:r>
                <w:rPr>
                  <w:rFonts w:ascii="Calibri" w:hAnsi="Calibri" w:cs="Calibri"/>
                  <w:color w:val="000000"/>
                </w:rPr>
                <w:t>23606</w:t>
              </w:r>
            </w:ins>
            <w:del w:id="24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4021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E5CC" w14:textId="0E2B14F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48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24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1717D" w14:textId="1113A58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50" w:author="santosh sharma" w:date="2023-07-06T10:47:00Z">
              <w:r>
                <w:rPr>
                  <w:rFonts w:ascii="Calibri" w:hAnsi="Calibri" w:cs="Calibri"/>
                  <w:color w:val="000000"/>
                </w:rPr>
                <w:t>13,288</w:t>
              </w:r>
            </w:ins>
            <w:del w:id="25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3,288</w:delText>
              </w:r>
            </w:del>
          </w:p>
        </w:tc>
      </w:tr>
      <w:tr w:rsidR="00AA3664" w:rsidRPr="008320C8" w14:paraId="44D80229" w14:textId="77777777" w:rsidTr="00AA3664">
        <w:trPr>
          <w:trHeight w:val="20"/>
        </w:trPr>
        <w:tc>
          <w:tcPr>
            <w:tcW w:w="7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CD4615" w14:textId="7777777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econdary: Government/Municipal</w:t>
            </w:r>
          </w:p>
          <w:p w14:paraId="5A066EBE" w14:textId="7777777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/Rural Hospit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4411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oores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03D" w14:textId="342E60B8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52" w:author="santosh sharma" w:date="2023-07-06T10:47:00Z">
              <w:r>
                <w:rPr>
                  <w:rFonts w:ascii="Calibri" w:hAnsi="Calibri" w:cs="Calibri"/>
                  <w:color w:val="000000"/>
                </w:rPr>
                <w:t>2697</w:t>
              </w:r>
            </w:ins>
            <w:del w:id="25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674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7264" w14:textId="4D08342E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54" w:author="santosh sharma" w:date="2023-07-06T10:47:00Z">
              <w:r>
                <w:rPr>
                  <w:rFonts w:ascii="Calibri" w:hAnsi="Calibri" w:cs="Calibri"/>
                  <w:color w:val="000000"/>
                </w:rPr>
                <w:t>0.2579</w:t>
              </w:r>
            </w:ins>
            <w:del w:id="25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0644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42F0" w14:textId="33CFDE7C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56" w:author="santosh sharma" w:date="2023-07-06T10:47:00Z">
              <w:r>
                <w:rPr>
                  <w:rFonts w:ascii="Calibri" w:hAnsi="Calibri" w:cs="Calibri"/>
                  <w:color w:val="000000"/>
                </w:rPr>
                <w:t>3000</w:t>
              </w:r>
            </w:ins>
            <w:del w:id="25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DE83" w14:textId="64B8F4C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58" w:author="santosh sharma" w:date="2023-07-06T10:47:00Z">
              <w:r>
                <w:rPr>
                  <w:rFonts w:ascii="Calibri" w:hAnsi="Calibri" w:cs="Calibri"/>
                  <w:color w:val="000000"/>
                </w:rPr>
                <w:t>22000</w:t>
              </w:r>
            </w:ins>
            <w:del w:id="25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11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FB97" w14:textId="7D227243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60" w:author="santosh sharma" w:date="2023-07-06T10:47:00Z">
              <w:r>
                <w:rPr>
                  <w:rFonts w:ascii="Calibri" w:hAnsi="Calibri" w:cs="Calibri"/>
                  <w:color w:val="000000"/>
                </w:rPr>
                <w:t>19000</w:t>
              </w:r>
            </w:ins>
            <w:del w:id="26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81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ABF2" w14:textId="1791288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62" w:author="santosh sharma" w:date="2023-07-06T10:47:00Z">
              <w:r>
                <w:rPr>
                  <w:rFonts w:ascii="Calibri" w:hAnsi="Calibri" w:cs="Calibri"/>
                  <w:color w:val="000000"/>
                </w:rPr>
                <w:t>4900</w:t>
              </w:r>
            </w:ins>
            <w:del w:id="26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167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1F75" w14:textId="41F034C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64" w:author="santosh sharma" w:date="2023-07-06T10:47:00Z">
              <w:r>
                <w:rPr>
                  <w:rFonts w:ascii="Calibri" w:hAnsi="Calibri" w:cs="Calibri"/>
                  <w:color w:val="000000"/>
                </w:rPr>
                <w:t>18.15</w:t>
              </w:r>
            </w:ins>
            <w:del w:id="26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4.32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C5A" w14:textId="1B0D9CF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66" w:author="santosh sharma" w:date="2023-07-06T10:47:00Z">
              <w:r>
                <w:rPr>
                  <w:rFonts w:ascii="Calibri" w:hAnsi="Calibri" w:cs="Calibri"/>
                  <w:color w:val="000000"/>
                </w:rPr>
                <w:t>3622</w:t>
              </w:r>
            </w:ins>
            <w:del w:id="26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930</w:delText>
              </w:r>
            </w:del>
          </w:p>
        </w:tc>
      </w:tr>
      <w:tr w:rsidR="00AA3664" w:rsidRPr="008320C8" w14:paraId="06FB0583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7B417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9DFD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oor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BF43" w14:textId="7B2F51F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68" w:author="santosh sharma" w:date="2023-07-06T10:47:00Z">
              <w:r>
                <w:rPr>
                  <w:rFonts w:ascii="Calibri" w:hAnsi="Calibri" w:cs="Calibri"/>
                  <w:color w:val="000000"/>
                </w:rPr>
                <w:t>2,482</w:t>
              </w:r>
            </w:ins>
            <w:del w:id="26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,143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AB4" w14:textId="6CA7A30B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70" w:author="santosh sharma" w:date="2023-07-06T10:47:00Z">
              <w:r>
                <w:rPr>
                  <w:rFonts w:ascii="Calibri" w:hAnsi="Calibri" w:cs="Calibri"/>
                  <w:color w:val="000000"/>
                </w:rPr>
                <w:t>0.2373</w:t>
              </w:r>
            </w:ins>
            <w:del w:id="27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2049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9B4E" w14:textId="482C8B73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72" w:author="santosh sharma" w:date="2023-07-06T10:47:00Z">
              <w:r>
                <w:rPr>
                  <w:rFonts w:ascii="Calibri" w:hAnsi="Calibri" w:cs="Calibri"/>
                  <w:color w:val="000000"/>
                </w:rPr>
                <w:t>3000</w:t>
              </w:r>
            </w:ins>
            <w:del w:id="27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D6D9" w14:textId="2EB1441B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74" w:author="santosh sharma" w:date="2023-07-06T10:47:00Z">
              <w:r>
                <w:rPr>
                  <w:rFonts w:ascii="Calibri" w:hAnsi="Calibri" w:cs="Calibri"/>
                  <w:color w:val="000000"/>
                </w:rPr>
                <w:t>25000</w:t>
              </w:r>
            </w:ins>
            <w:del w:id="27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20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4907" w14:textId="35CED0CE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76" w:author="santosh sharma" w:date="2023-07-06T10:47:00Z">
              <w:r>
                <w:rPr>
                  <w:rFonts w:ascii="Calibri" w:hAnsi="Calibri" w:cs="Calibri"/>
                  <w:color w:val="000000"/>
                </w:rPr>
                <w:t>22000</w:t>
              </w:r>
            </w:ins>
            <w:del w:id="27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90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7AB" w14:textId="172A1C6F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78" w:author="santosh sharma" w:date="2023-07-06T10:47:00Z">
              <w:r>
                <w:rPr>
                  <w:rFonts w:ascii="Calibri" w:hAnsi="Calibri" w:cs="Calibri"/>
                  <w:color w:val="000000"/>
                </w:rPr>
                <w:t>5221</w:t>
              </w:r>
            </w:ins>
            <w:del w:id="27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893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CB10" w14:textId="7DAE3ECB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80" w:author="santosh sharma" w:date="2023-07-06T10:47:00Z">
              <w:r>
                <w:rPr>
                  <w:rFonts w:ascii="Calibri" w:hAnsi="Calibri" w:cs="Calibri"/>
                  <w:color w:val="000000"/>
                </w:rPr>
                <w:t>19.34</w:t>
              </w:r>
            </w:ins>
            <w:del w:id="28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4.42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0D0A" w14:textId="7C65ABF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82" w:author="santosh sharma" w:date="2023-07-06T10:47:00Z">
              <w:r>
                <w:rPr>
                  <w:rFonts w:ascii="Calibri" w:hAnsi="Calibri" w:cs="Calibri"/>
                  <w:color w:val="000000"/>
                </w:rPr>
                <w:t>3,188</w:t>
              </w:r>
            </w:ins>
            <w:del w:id="28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844</w:delText>
              </w:r>
            </w:del>
          </w:p>
        </w:tc>
      </w:tr>
      <w:tr w:rsidR="00AA3664" w:rsidRPr="008320C8" w14:paraId="3F62B5F4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F3400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D3CB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idd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ECE2" w14:textId="11A1A07E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84" w:author="santosh sharma" w:date="2023-07-06T10:47:00Z">
              <w:r>
                <w:rPr>
                  <w:rFonts w:ascii="Calibri" w:hAnsi="Calibri" w:cs="Calibri"/>
                  <w:color w:val="000000"/>
                </w:rPr>
                <w:t>2,183</w:t>
              </w:r>
            </w:ins>
            <w:del w:id="28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,470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87A6" w14:textId="3329AD9A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86" w:author="santosh sharma" w:date="2023-07-06T10:47:00Z">
              <w:r>
                <w:rPr>
                  <w:rFonts w:ascii="Calibri" w:hAnsi="Calibri" w:cs="Calibri"/>
                  <w:color w:val="000000"/>
                </w:rPr>
                <w:t>0.2087</w:t>
              </w:r>
            </w:ins>
            <w:del w:id="28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3318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B437" w14:textId="4CC16DC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88" w:author="santosh sharma" w:date="2023-07-06T10:47:00Z">
              <w:r>
                <w:rPr>
                  <w:rFonts w:ascii="Calibri" w:hAnsi="Calibri" w:cs="Calibri"/>
                  <w:color w:val="000000"/>
                </w:rPr>
                <w:t>3000</w:t>
              </w:r>
            </w:ins>
            <w:del w:id="28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4B58" w14:textId="1631EBEC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90" w:author="santosh sharma" w:date="2023-07-06T10:47:00Z">
              <w:r>
                <w:rPr>
                  <w:rFonts w:ascii="Calibri" w:hAnsi="Calibri" w:cs="Calibri"/>
                  <w:color w:val="000000"/>
                </w:rPr>
                <w:t>26300</w:t>
              </w:r>
            </w:ins>
            <w:del w:id="29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55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2CA2" w14:textId="39BC050F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92" w:author="santosh sharma" w:date="2023-07-06T10:47:00Z">
              <w:r>
                <w:rPr>
                  <w:rFonts w:ascii="Calibri" w:hAnsi="Calibri" w:cs="Calibri"/>
                  <w:color w:val="000000"/>
                </w:rPr>
                <w:t>23300</w:t>
              </w:r>
            </w:ins>
            <w:del w:id="29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25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2F7F" w14:textId="0B3F1A35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94" w:author="santosh sharma" w:date="2023-07-06T10:47:00Z">
              <w:r>
                <w:rPr>
                  <w:rFonts w:ascii="Calibri" w:hAnsi="Calibri" w:cs="Calibri"/>
                  <w:color w:val="000000"/>
                </w:rPr>
                <w:t>4864</w:t>
              </w:r>
            </w:ins>
            <w:del w:id="29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7466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384" w14:textId="52AC9661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96" w:author="santosh sharma" w:date="2023-07-06T10:47:00Z">
              <w:r>
                <w:rPr>
                  <w:rFonts w:ascii="Calibri" w:hAnsi="Calibri" w:cs="Calibri"/>
                  <w:color w:val="000000"/>
                </w:rPr>
                <w:t>18.01</w:t>
              </w:r>
            </w:ins>
            <w:del w:id="29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7.65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9368" w14:textId="4697E409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298" w:author="santosh sharma" w:date="2023-07-06T10:47:00Z">
              <w:r>
                <w:rPr>
                  <w:rFonts w:ascii="Calibri" w:hAnsi="Calibri" w:cs="Calibri"/>
                  <w:color w:val="000000"/>
                </w:rPr>
                <w:t>2,737</w:t>
              </w:r>
            </w:ins>
            <w:del w:id="29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4408</w:delText>
              </w:r>
            </w:del>
          </w:p>
        </w:tc>
      </w:tr>
      <w:tr w:rsidR="00AA3664" w:rsidRPr="008320C8" w14:paraId="2AC0A0E5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B1BD2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1A62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Rich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0C4E" w14:textId="386FC2B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00" w:author="santosh sharma" w:date="2023-07-06T10:47:00Z">
              <w:r>
                <w:rPr>
                  <w:rFonts w:ascii="Calibri" w:hAnsi="Calibri" w:cs="Calibri"/>
                  <w:color w:val="000000"/>
                </w:rPr>
                <w:t>1,877</w:t>
              </w:r>
            </w:ins>
            <w:del w:id="30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,985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B29F" w14:textId="5A38B235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02" w:author="santosh sharma" w:date="2023-07-06T10:47:00Z">
              <w:r>
                <w:rPr>
                  <w:rFonts w:ascii="Calibri" w:hAnsi="Calibri" w:cs="Calibri"/>
                  <w:color w:val="000000"/>
                </w:rPr>
                <w:t>0.1795</w:t>
              </w:r>
            </w:ins>
            <w:del w:id="30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2854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7700" w14:textId="07B3AB23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04" w:author="santosh sharma" w:date="2023-07-06T10:47:00Z">
              <w:r>
                <w:rPr>
                  <w:rFonts w:ascii="Calibri" w:hAnsi="Calibri" w:cs="Calibri"/>
                  <w:color w:val="000000"/>
                </w:rPr>
                <w:t>3000</w:t>
              </w:r>
            </w:ins>
            <w:del w:id="30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EA6E" w14:textId="5F87E579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06" w:author="santosh sharma" w:date="2023-07-06T10:47:00Z">
              <w:r>
                <w:rPr>
                  <w:rFonts w:ascii="Calibri" w:hAnsi="Calibri" w:cs="Calibri"/>
                  <w:color w:val="000000"/>
                </w:rPr>
                <w:t>30000</w:t>
              </w:r>
            </w:ins>
            <w:del w:id="30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56F9" w14:textId="42078209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08" w:author="santosh sharma" w:date="2023-07-06T10:47:00Z">
              <w:r>
                <w:rPr>
                  <w:rFonts w:ascii="Calibri" w:hAnsi="Calibri" w:cs="Calibri"/>
                  <w:color w:val="000000"/>
                </w:rPr>
                <w:t>27000</w:t>
              </w:r>
            </w:ins>
            <w:del w:id="30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70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692" w14:textId="6D488A38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10" w:author="santosh sharma" w:date="2023-07-06T10:47:00Z">
              <w:r>
                <w:rPr>
                  <w:rFonts w:ascii="Calibri" w:hAnsi="Calibri" w:cs="Calibri"/>
                  <w:color w:val="000000"/>
                </w:rPr>
                <w:t>4846</w:t>
              </w:r>
            </w:ins>
            <w:del w:id="31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7707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491C" w14:textId="6DD25A6B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12" w:author="santosh sharma" w:date="2023-07-06T10:47:00Z">
              <w:r>
                <w:rPr>
                  <w:rFonts w:ascii="Calibri" w:hAnsi="Calibri" w:cs="Calibri"/>
                  <w:color w:val="000000"/>
                </w:rPr>
                <w:t>17.95</w:t>
              </w:r>
            </w:ins>
            <w:del w:id="31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8.54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840" w14:textId="6E399458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14" w:author="santosh sharma" w:date="2023-07-06T10:47:00Z">
              <w:r>
                <w:rPr>
                  <w:rFonts w:ascii="Calibri" w:hAnsi="Calibri" w:cs="Calibri"/>
                  <w:color w:val="000000"/>
                </w:rPr>
                <w:t>2,304</w:t>
              </w:r>
            </w:ins>
            <w:del w:id="31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,708</w:delText>
              </w:r>
            </w:del>
          </w:p>
        </w:tc>
      </w:tr>
      <w:tr w:rsidR="00AA3664" w:rsidRPr="008320C8" w14:paraId="2C0221E2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93A06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D7F1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Riches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F146" w14:textId="4BBAE126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16" w:author="santosh sharma" w:date="2023-07-06T10:47:00Z">
              <w:r>
                <w:rPr>
                  <w:rFonts w:ascii="Calibri" w:hAnsi="Calibri" w:cs="Calibri"/>
                  <w:color w:val="000000"/>
                </w:rPr>
                <w:t>1,219</w:t>
              </w:r>
            </w:ins>
            <w:del w:id="31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,186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D129" w14:textId="7E58D3BD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18" w:author="santosh sharma" w:date="2023-07-06T10:47:00Z">
              <w:r>
                <w:rPr>
                  <w:rFonts w:ascii="Calibri" w:hAnsi="Calibri" w:cs="Calibri"/>
                  <w:color w:val="000000"/>
                </w:rPr>
                <w:t>0.1166</w:t>
              </w:r>
            </w:ins>
            <w:del w:id="31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1134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FDB7" w14:textId="506E3E9F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20" w:author="santosh sharma" w:date="2023-07-06T10:47:00Z">
              <w:r>
                <w:rPr>
                  <w:rFonts w:ascii="Calibri" w:hAnsi="Calibri" w:cs="Calibri"/>
                  <w:color w:val="000000"/>
                </w:rPr>
                <w:t>3000</w:t>
              </w:r>
            </w:ins>
            <w:del w:id="32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3DEF" w14:textId="33E41EDA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22" w:author="santosh sharma" w:date="2023-07-06T10:47:00Z">
              <w:r>
                <w:rPr>
                  <w:rFonts w:ascii="Calibri" w:hAnsi="Calibri" w:cs="Calibri"/>
                  <w:color w:val="000000"/>
                </w:rPr>
                <w:t>33500</w:t>
              </w:r>
            </w:ins>
            <w:del w:id="32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50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B53F" w14:textId="475D6105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24" w:author="santosh sharma" w:date="2023-07-06T10:47:00Z">
              <w:r>
                <w:rPr>
                  <w:rFonts w:ascii="Calibri" w:hAnsi="Calibri" w:cs="Calibri"/>
                  <w:color w:val="000000"/>
                </w:rPr>
                <w:t>30500</w:t>
              </w:r>
            </w:ins>
            <w:del w:id="32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20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E6F1" w14:textId="494AF8C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26" w:author="santosh sharma" w:date="2023-07-06T10:47:00Z">
              <w:r>
                <w:rPr>
                  <w:rFonts w:ascii="Calibri" w:hAnsi="Calibri" w:cs="Calibri"/>
                  <w:color w:val="000000"/>
                </w:rPr>
                <w:t>3555</w:t>
              </w:r>
            </w:ins>
            <w:del w:id="32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629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66BC" w14:textId="2C87B0E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28" w:author="santosh sharma" w:date="2023-07-06T10:47:00Z">
              <w:r>
                <w:rPr>
                  <w:rFonts w:ascii="Calibri" w:hAnsi="Calibri" w:cs="Calibri"/>
                  <w:color w:val="000000"/>
                </w:rPr>
                <w:t>13.17</w:t>
              </w:r>
            </w:ins>
            <w:del w:id="32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3.44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17E9" w14:textId="5B3A57D6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30" w:author="santosh sharma" w:date="2023-07-06T10:47:00Z">
              <w:r>
                <w:rPr>
                  <w:rFonts w:ascii="Calibri" w:hAnsi="Calibri" w:cs="Calibri"/>
                  <w:color w:val="000000"/>
                </w:rPr>
                <w:t>1,437</w:t>
              </w:r>
            </w:ins>
            <w:del w:id="33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,398</w:delText>
              </w:r>
            </w:del>
          </w:p>
        </w:tc>
      </w:tr>
      <w:tr w:rsidR="00AA3664" w:rsidRPr="008320C8" w14:paraId="4A11FE80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AA594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F0DBC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otal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EBF84" w14:textId="44C3ECBF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32" w:author="santosh sharma" w:date="2023-07-06T10:47:00Z">
              <w:r>
                <w:rPr>
                  <w:rFonts w:ascii="Calibri" w:hAnsi="Calibri" w:cs="Calibri"/>
                  <w:color w:val="000000"/>
                </w:rPr>
                <w:t>10,458</w:t>
              </w:r>
            </w:ins>
            <w:del w:id="33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0,458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5D2BE" w14:textId="5591E1BF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34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33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287CF" w14:textId="623EE6B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36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33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E04C" w14:textId="7D69316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38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33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9A41F" w14:textId="5BE2BB1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40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34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EAF0" w14:textId="58CBDD9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42" w:author="santosh sharma" w:date="2023-07-06T10:47:00Z">
              <w:r>
                <w:rPr>
                  <w:rFonts w:ascii="Calibri" w:hAnsi="Calibri" w:cs="Calibri"/>
                  <w:color w:val="000000"/>
                </w:rPr>
                <w:t>23386</w:t>
              </w:r>
            </w:ins>
            <w:del w:id="34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3861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E36F" w14:textId="5AE1587F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44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34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008E5" w14:textId="1243FB4C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46" w:author="santosh sharma" w:date="2023-07-06T10:47:00Z">
              <w:r>
                <w:rPr>
                  <w:rFonts w:ascii="Calibri" w:hAnsi="Calibri" w:cs="Calibri"/>
                  <w:color w:val="000000"/>
                </w:rPr>
                <w:t>13,288</w:t>
              </w:r>
            </w:ins>
            <w:del w:id="34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3,288</w:delText>
              </w:r>
            </w:del>
          </w:p>
        </w:tc>
      </w:tr>
      <w:tr w:rsidR="00AA3664" w:rsidRPr="008320C8" w14:paraId="1C4EB3DC" w14:textId="77777777" w:rsidTr="00AA3664">
        <w:trPr>
          <w:trHeight w:val="20"/>
        </w:trPr>
        <w:tc>
          <w:tcPr>
            <w:tcW w:w="7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5D4F04" w14:textId="7777777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y public</w:t>
            </w:r>
          </w:p>
          <w:p w14:paraId="29AD101D" w14:textId="77777777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health facilit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0332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oores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8D1F" w14:textId="53D820EE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48" w:author="santosh sharma" w:date="2023-07-06T10:47:00Z">
              <w:r>
                <w:rPr>
                  <w:rFonts w:ascii="Calibri" w:hAnsi="Calibri" w:cs="Calibri"/>
                  <w:color w:val="000000"/>
                </w:rPr>
                <w:t>3622</w:t>
              </w:r>
            </w:ins>
            <w:del w:id="34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930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D71F" w14:textId="740BCADB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50" w:author="santosh sharma" w:date="2023-07-06T10:47:00Z">
              <w:r>
                <w:rPr>
                  <w:rFonts w:ascii="Calibri" w:hAnsi="Calibri" w:cs="Calibri"/>
                  <w:color w:val="000000"/>
                </w:rPr>
                <w:t>0.2726</w:t>
              </w:r>
            </w:ins>
            <w:del w:id="35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07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99A7" w14:textId="4F4CB0C1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52" w:author="santosh sharma" w:date="2023-07-06T10:47:00Z">
              <w:r>
                <w:rPr>
                  <w:rFonts w:ascii="Calibri" w:hAnsi="Calibri" w:cs="Calibri"/>
                  <w:color w:val="000000"/>
                </w:rPr>
                <w:t>2600</w:t>
              </w:r>
            </w:ins>
            <w:del w:id="35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7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9E4" w14:textId="61349B9C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54" w:author="santosh sharma" w:date="2023-07-06T10:47:00Z">
              <w:r>
                <w:rPr>
                  <w:rFonts w:ascii="Calibri" w:hAnsi="Calibri" w:cs="Calibri"/>
                  <w:color w:val="000000"/>
                </w:rPr>
                <w:t>22000</w:t>
              </w:r>
            </w:ins>
            <w:del w:id="35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11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41F2" w14:textId="25B0979E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56" w:author="santosh sharma" w:date="2023-07-06T10:47:00Z">
              <w:r>
                <w:rPr>
                  <w:rFonts w:ascii="Calibri" w:hAnsi="Calibri" w:cs="Calibri"/>
                  <w:color w:val="000000"/>
                </w:rPr>
                <w:t>19400</w:t>
              </w:r>
            </w:ins>
            <w:del w:id="35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84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ACE5" w14:textId="005ED42D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58" w:author="santosh sharma" w:date="2023-07-06T10:47:00Z">
              <w:r>
                <w:rPr>
                  <w:rFonts w:ascii="Calibri" w:hAnsi="Calibri" w:cs="Calibri"/>
                  <w:color w:val="000000"/>
                </w:rPr>
                <w:t>5288</w:t>
              </w:r>
            </w:ins>
            <w:del w:id="35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288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87B6" w14:textId="4DFADCD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60" w:author="santosh sharma" w:date="2023-07-06T10:47:00Z">
              <w:r>
                <w:rPr>
                  <w:rFonts w:ascii="Calibri" w:hAnsi="Calibri" w:cs="Calibri"/>
                  <w:color w:val="000000"/>
                </w:rPr>
                <w:t>19.51</w:t>
              </w:r>
            </w:ins>
            <w:del w:id="36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4.75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25A3" w14:textId="13E4BD7C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62" w:author="santosh sharma" w:date="2023-07-06T10:47:00Z">
              <w:r>
                <w:rPr>
                  <w:rFonts w:ascii="Calibri" w:hAnsi="Calibri" w:cs="Calibri"/>
                  <w:color w:val="000000"/>
                </w:rPr>
                <w:t>3857</w:t>
              </w:r>
            </w:ins>
            <w:del w:id="36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068</w:delText>
              </w:r>
            </w:del>
          </w:p>
        </w:tc>
      </w:tr>
      <w:tr w:rsidR="00AA3664" w:rsidRPr="008320C8" w14:paraId="4047D939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6CA01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3BFE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Poor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3886" w14:textId="19FF227C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64" w:author="santosh sharma" w:date="2023-07-06T10:47:00Z">
              <w:r>
                <w:rPr>
                  <w:rFonts w:ascii="Calibri" w:hAnsi="Calibri" w:cs="Calibri"/>
                  <w:color w:val="000000"/>
                </w:rPr>
                <w:t>3,188</w:t>
              </w:r>
            </w:ins>
            <w:del w:id="36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,844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1777" w14:textId="40CCFB7E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66" w:author="santosh sharma" w:date="2023-07-06T10:47:00Z">
              <w:r>
                <w:rPr>
                  <w:rFonts w:ascii="Calibri" w:hAnsi="Calibri" w:cs="Calibri"/>
                  <w:color w:val="000000"/>
                </w:rPr>
                <w:t>0.2399</w:t>
              </w:r>
            </w:ins>
            <w:del w:id="36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214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F35" w14:textId="28D541E1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68" w:author="santosh sharma" w:date="2023-07-06T10:47:00Z">
              <w:r>
                <w:rPr>
                  <w:rFonts w:ascii="Calibri" w:hAnsi="Calibri" w:cs="Calibri"/>
                  <w:color w:val="000000"/>
                </w:rPr>
                <w:t>3000</w:t>
              </w:r>
            </w:ins>
            <w:del w:id="36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5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58F7" w14:textId="60579F99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70" w:author="santosh sharma" w:date="2023-07-06T10:47:00Z">
              <w:r>
                <w:rPr>
                  <w:rFonts w:ascii="Calibri" w:hAnsi="Calibri" w:cs="Calibri"/>
                  <w:color w:val="000000"/>
                </w:rPr>
                <w:t>25000</w:t>
              </w:r>
            </w:ins>
            <w:del w:id="37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20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C4DC" w14:textId="3CE0A26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72" w:author="santosh sharma" w:date="2023-07-06T10:47:00Z">
              <w:r>
                <w:rPr>
                  <w:rFonts w:ascii="Calibri" w:hAnsi="Calibri" w:cs="Calibri"/>
                  <w:color w:val="000000"/>
                </w:rPr>
                <w:t>22000</w:t>
              </w:r>
            </w:ins>
            <w:del w:id="37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95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108E" w14:textId="15639086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74" w:author="santosh sharma" w:date="2023-07-06T10:47:00Z">
              <w:r>
                <w:rPr>
                  <w:rFonts w:ascii="Calibri" w:hAnsi="Calibri" w:cs="Calibri"/>
                  <w:color w:val="000000"/>
                </w:rPr>
                <w:t>5278</w:t>
              </w:r>
            </w:ins>
            <w:del w:id="37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4174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C8E3" w14:textId="11AE769E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76" w:author="santosh sharma" w:date="2023-07-06T10:47:00Z">
              <w:r>
                <w:rPr>
                  <w:rFonts w:ascii="Calibri" w:hAnsi="Calibri" w:cs="Calibri"/>
                  <w:color w:val="000000"/>
                </w:rPr>
                <w:t>19.47</w:t>
              </w:r>
            </w:ins>
            <w:del w:id="37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5.38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9A3C" w14:textId="18EB8FF6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78" w:author="santosh sharma" w:date="2023-07-06T10:47:00Z">
              <w:r>
                <w:rPr>
                  <w:rFonts w:ascii="Calibri" w:hAnsi="Calibri" w:cs="Calibri"/>
                  <w:color w:val="000000"/>
                </w:rPr>
                <w:t>4141</w:t>
              </w:r>
            </w:ins>
            <w:del w:id="37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,613</w:delText>
              </w:r>
            </w:del>
          </w:p>
        </w:tc>
      </w:tr>
      <w:tr w:rsidR="00AA3664" w:rsidRPr="008320C8" w14:paraId="3A93F2E7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528FD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E1E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iddle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ADF6" w14:textId="02EF3D51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80" w:author="santosh sharma" w:date="2023-07-06T10:47:00Z">
              <w:r>
                <w:rPr>
                  <w:rFonts w:ascii="Calibri" w:hAnsi="Calibri" w:cs="Calibri"/>
                  <w:color w:val="000000"/>
                </w:rPr>
                <w:t>2,737</w:t>
              </w:r>
            </w:ins>
            <w:del w:id="38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4,408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7E86" w14:textId="12D65E3C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82" w:author="santosh sharma" w:date="2023-07-06T10:47:00Z">
              <w:r>
                <w:rPr>
                  <w:rFonts w:ascii="Calibri" w:hAnsi="Calibri" w:cs="Calibri"/>
                  <w:color w:val="000000"/>
                </w:rPr>
                <w:t>0.2060</w:t>
              </w:r>
            </w:ins>
            <w:del w:id="38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3317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B172" w14:textId="5B6CF929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84" w:author="santosh sharma" w:date="2023-07-06T10:47:00Z">
              <w:r>
                <w:rPr>
                  <w:rFonts w:ascii="Calibri" w:hAnsi="Calibri" w:cs="Calibri"/>
                  <w:color w:val="000000"/>
                </w:rPr>
                <w:t>3000</w:t>
              </w:r>
            </w:ins>
            <w:del w:id="38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494A" w14:textId="45AC2A88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86" w:author="santosh sharma" w:date="2023-07-06T10:47:00Z">
              <w:r>
                <w:rPr>
                  <w:rFonts w:ascii="Calibri" w:hAnsi="Calibri" w:cs="Calibri"/>
                  <w:color w:val="000000"/>
                </w:rPr>
                <w:t>26300</w:t>
              </w:r>
            </w:ins>
            <w:del w:id="38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55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84C9" w14:textId="07DAC56D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88" w:author="santosh sharma" w:date="2023-07-06T10:47:00Z">
              <w:r>
                <w:rPr>
                  <w:rFonts w:ascii="Calibri" w:hAnsi="Calibri" w:cs="Calibri"/>
                  <w:color w:val="000000"/>
                </w:rPr>
                <w:t>23300</w:t>
              </w:r>
            </w:ins>
            <w:del w:id="38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25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1E3" w14:textId="6FE4FD0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90" w:author="santosh sharma" w:date="2023-07-06T10:47:00Z">
              <w:r>
                <w:rPr>
                  <w:rFonts w:ascii="Calibri" w:hAnsi="Calibri" w:cs="Calibri"/>
                  <w:color w:val="000000"/>
                </w:rPr>
                <w:t>4799</w:t>
              </w:r>
            </w:ins>
            <w:del w:id="39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7464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B428" w14:textId="1F1E474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92" w:author="santosh sharma" w:date="2023-07-06T10:47:00Z">
              <w:r>
                <w:rPr>
                  <w:rFonts w:ascii="Calibri" w:hAnsi="Calibri" w:cs="Calibri"/>
                  <w:color w:val="000000"/>
                </w:rPr>
                <w:t>17.70</w:t>
              </w:r>
            </w:ins>
            <w:del w:id="39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7.51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08F7" w14:textId="1B955C11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94" w:author="santosh sharma" w:date="2023-07-06T10:47:00Z">
              <w:r>
                <w:rPr>
                  <w:rFonts w:ascii="Calibri" w:hAnsi="Calibri" w:cs="Calibri"/>
                  <w:color w:val="000000"/>
                </w:rPr>
                <w:t>4275</w:t>
              </w:r>
            </w:ins>
            <w:del w:id="39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6,442</w:delText>
              </w:r>
            </w:del>
          </w:p>
        </w:tc>
      </w:tr>
      <w:tr w:rsidR="00AA3664" w:rsidRPr="008320C8" w14:paraId="625EEA7E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A6C8C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0E86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Richer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1874" w14:textId="43CADC6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96" w:author="santosh sharma" w:date="2023-07-06T10:47:00Z">
              <w:r>
                <w:rPr>
                  <w:rFonts w:ascii="Calibri" w:hAnsi="Calibri" w:cs="Calibri"/>
                  <w:color w:val="000000"/>
                </w:rPr>
                <w:t>2,304</w:t>
              </w:r>
            </w:ins>
            <w:del w:id="39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,708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D197" w14:textId="2E2CD5F5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398" w:author="santosh sharma" w:date="2023-07-06T10:47:00Z">
              <w:r>
                <w:rPr>
                  <w:rFonts w:ascii="Calibri" w:hAnsi="Calibri" w:cs="Calibri"/>
                  <w:color w:val="000000"/>
                </w:rPr>
                <w:t>0.1734</w:t>
              </w:r>
            </w:ins>
            <w:del w:id="39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279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5138" w14:textId="187C5143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00" w:author="santosh sharma" w:date="2023-07-06T10:47:00Z">
              <w:r>
                <w:rPr>
                  <w:rFonts w:ascii="Calibri" w:hAnsi="Calibri" w:cs="Calibri"/>
                  <w:color w:val="000000"/>
                </w:rPr>
                <w:t>3000</w:t>
              </w:r>
            </w:ins>
            <w:del w:id="40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9022" w14:textId="4480731B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02" w:author="santosh sharma" w:date="2023-07-06T10:47:00Z">
              <w:r>
                <w:rPr>
                  <w:rFonts w:ascii="Calibri" w:hAnsi="Calibri" w:cs="Calibri"/>
                  <w:color w:val="000000"/>
                </w:rPr>
                <w:t>30000</w:t>
              </w:r>
            </w:ins>
            <w:del w:id="40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4A6E" w14:textId="5AE6068C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04" w:author="santosh sharma" w:date="2023-07-06T10:47:00Z">
              <w:r>
                <w:rPr>
                  <w:rFonts w:ascii="Calibri" w:hAnsi="Calibri" w:cs="Calibri"/>
                  <w:color w:val="000000"/>
                </w:rPr>
                <w:t>27000</w:t>
              </w:r>
            </w:ins>
            <w:del w:id="40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70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553" w14:textId="293CC45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06" w:author="santosh sharma" w:date="2023-07-06T10:47:00Z">
              <w:r>
                <w:rPr>
                  <w:rFonts w:ascii="Calibri" w:hAnsi="Calibri" w:cs="Calibri"/>
                  <w:color w:val="000000"/>
                </w:rPr>
                <w:t>4682</w:t>
              </w:r>
            </w:ins>
            <w:del w:id="40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7534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1231" w14:textId="22900A76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08" w:author="santosh sharma" w:date="2023-07-06T10:47:00Z">
              <w:r>
                <w:rPr>
                  <w:rFonts w:ascii="Calibri" w:hAnsi="Calibri" w:cs="Calibri"/>
                  <w:color w:val="000000"/>
                </w:rPr>
                <w:t>17.27</w:t>
              </w:r>
            </w:ins>
            <w:del w:id="40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7.77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AEC1" w14:textId="6D5F39A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10" w:author="santosh sharma" w:date="2023-07-06T10:47:00Z">
              <w:r>
                <w:rPr>
                  <w:rFonts w:ascii="Calibri" w:hAnsi="Calibri" w:cs="Calibri"/>
                  <w:color w:val="000000"/>
                </w:rPr>
                <w:t>4678</w:t>
              </w:r>
            </w:ins>
            <w:del w:id="41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6,904</w:delText>
              </w:r>
            </w:del>
          </w:p>
        </w:tc>
      </w:tr>
      <w:tr w:rsidR="00AA3664" w:rsidRPr="008320C8" w14:paraId="052EF0F9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6CF71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22EE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Riches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C820" w14:textId="2F116F7B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12" w:author="santosh sharma" w:date="2023-07-06T10:47:00Z">
              <w:r>
                <w:rPr>
                  <w:rFonts w:ascii="Calibri" w:hAnsi="Calibri" w:cs="Calibri"/>
                  <w:color w:val="000000"/>
                </w:rPr>
                <w:t>1,437</w:t>
              </w:r>
            </w:ins>
            <w:del w:id="41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,398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7EC" w14:textId="3A5928D3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14" w:author="santosh sharma" w:date="2023-07-06T10:47:00Z">
              <w:r>
                <w:rPr>
                  <w:rFonts w:ascii="Calibri" w:hAnsi="Calibri" w:cs="Calibri"/>
                  <w:color w:val="000000"/>
                </w:rPr>
                <w:t>0.1081</w:t>
              </w:r>
            </w:ins>
            <w:del w:id="41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0.1052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80B1" w14:textId="0D244485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16" w:author="santosh sharma" w:date="2023-07-06T10:47:00Z">
              <w:r>
                <w:rPr>
                  <w:rFonts w:ascii="Calibri" w:hAnsi="Calibri" w:cs="Calibri"/>
                  <w:color w:val="000000"/>
                </w:rPr>
                <w:t>3000</w:t>
              </w:r>
            </w:ins>
            <w:del w:id="41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000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FF29" w14:textId="2290534C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18" w:author="santosh sharma" w:date="2023-07-06T10:47:00Z">
              <w:r>
                <w:rPr>
                  <w:rFonts w:ascii="Calibri" w:hAnsi="Calibri" w:cs="Calibri"/>
                  <w:color w:val="000000"/>
                </w:rPr>
                <w:t>33500</w:t>
              </w:r>
            </w:ins>
            <w:del w:id="41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5000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A148" w14:textId="28227201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20" w:author="santosh sharma" w:date="2023-07-06T10:47:00Z">
              <w:r>
                <w:rPr>
                  <w:rFonts w:ascii="Calibri" w:hAnsi="Calibri" w:cs="Calibri"/>
                  <w:color w:val="000000"/>
                </w:rPr>
                <w:t>30500</w:t>
              </w:r>
            </w:ins>
            <w:del w:id="42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2000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3BBE" w14:textId="5A81EFE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22" w:author="santosh sharma" w:date="2023-07-06T10:47:00Z">
              <w:r>
                <w:rPr>
                  <w:rFonts w:ascii="Calibri" w:hAnsi="Calibri" w:cs="Calibri"/>
                  <w:color w:val="000000"/>
                </w:rPr>
                <w:t>3298</w:t>
              </w:r>
            </w:ins>
            <w:del w:id="42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3367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DA25" w14:textId="467DF372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24" w:author="santosh sharma" w:date="2023-07-06T10:47:00Z">
              <w:r>
                <w:rPr>
                  <w:rFonts w:ascii="Calibri" w:hAnsi="Calibri" w:cs="Calibri"/>
                  <w:color w:val="000000"/>
                </w:rPr>
                <w:t>12.17</w:t>
              </w:r>
            </w:ins>
            <w:del w:id="42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2.41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630E" w14:textId="085971B0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26" w:author="santosh sharma" w:date="2023-07-06T10:47:00Z">
              <w:r>
                <w:rPr>
                  <w:rFonts w:ascii="Calibri" w:hAnsi="Calibri" w:cs="Calibri"/>
                  <w:color w:val="000000"/>
                </w:rPr>
                <w:t>5453</w:t>
              </w:r>
            </w:ins>
            <w:del w:id="42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4,376</w:delText>
              </w:r>
            </w:del>
          </w:p>
        </w:tc>
      </w:tr>
      <w:tr w:rsidR="00AA3664" w:rsidRPr="008320C8" w14:paraId="1282AB3B" w14:textId="77777777" w:rsidTr="00AA3664">
        <w:trPr>
          <w:trHeight w:val="20"/>
        </w:trPr>
        <w:tc>
          <w:tcPr>
            <w:tcW w:w="7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F2E9C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12AE" w14:textId="77777777" w:rsidR="00AA3664" w:rsidRPr="008320C8" w:rsidRDefault="00AA3664" w:rsidP="00AA36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8320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otal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5685D" w14:textId="28B66BFA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28" w:author="santosh sharma" w:date="2023-07-06T10:47:00Z">
              <w:r>
                <w:rPr>
                  <w:rFonts w:ascii="Calibri" w:hAnsi="Calibri" w:cs="Calibri"/>
                  <w:color w:val="000000"/>
                </w:rPr>
                <w:t>13288</w:t>
              </w:r>
            </w:ins>
            <w:del w:id="42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13288</w:delText>
              </w:r>
            </w:del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198BF" w14:textId="6C1C085C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30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43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D8C83" w14:textId="76E2B86D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32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43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44F1C" w14:textId="4DBCAC4A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34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435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D6FD" w14:textId="2AEFABFB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36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437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7E62" w14:textId="346E0D6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38" w:author="santosh sharma" w:date="2023-07-06T10:47:00Z">
              <w:r>
                <w:rPr>
                  <w:rFonts w:ascii="Calibri" w:hAnsi="Calibri" w:cs="Calibri"/>
                  <w:color w:val="000000"/>
                </w:rPr>
                <w:t>23345</w:t>
              </w:r>
            </w:ins>
            <w:del w:id="439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3826</w:delText>
              </w:r>
            </w:del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1A3D" w14:textId="304ED4D1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40" w:author="santosh sharma" w:date="2023-07-06T10:47:00Z">
              <w:r>
                <w:rPr>
                  <w:rFonts w:ascii="Calibri" w:hAnsi="Calibri" w:cs="Calibri"/>
                  <w:color w:val="000000"/>
                </w:rPr>
                <w:t> </w:t>
              </w:r>
            </w:ins>
            <w:del w:id="441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 </w:delText>
              </w:r>
            </w:del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8F8C" w14:textId="513A6F54" w:rsidR="00AA3664" w:rsidRPr="008320C8" w:rsidRDefault="00AA3664" w:rsidP="00AA36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ins w:id="442" w:author="santosh sharma" w:date="2023-07-06T10:47:00Z">
              <w:r>
                <w:rPr>
                  <w:rFonts w:ascii="Calibri" w:hAnsi="Calibri" w:cs="Calibri"/>
                  <w:color w:val="000000"/>
                </w:rPr>
                <w:t>22403</w:t>
              </w:r>
            </w:ins>
            <w:del w:id="443" w:author="santosh sharma" w:date="2023-07-06T10:47:00Z">
              <w:r w:rsidRPr="008320C8" w:rsidDel="0015550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IN" w:bidi="hi-IN"/>
                </w:rPr>
                <w:delText>22403</w:delText>
              </w:r>
            </w:del>
          </w:p>
        </w:tc>
      </w:tr>
    </w:tbl>
    <w:p w14:paraId="39EFA0D8" w14:textId="77777777" w:rsidR="008320C8" w:rsidRDefault="008320C8" w:rsidP="008320C8">
      <w:pPr>
        <w:tabs>
          <w:tab w:val="left" w:pos="5568"/>
        </w:tabs>
        <w:rPr>
          <w:sz w:val="24"/>
          <w:szCs w:val="24"/>
        </w:rPr>
      </w:pPr>
    </w:p>
    <w:p w14:paraId="38FA50F7" w14:textId="77777777" w:rsidR="008B6CF5" w:rsidRDefault="008B6CF5"/>
    <w:sectPr w:rsidR="008B6CF5" w:rsidSect="005103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ntosh sharma">
    <w15:presenceInfo w15:providerId="Windows Live" w15:userId="f4a62b9205ff15a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2NDI3M7Q0NDQwsjRX0lEKTi0uzszPAykwrQUA5X+dAiwAAAA="/>
  </w:docVars>
  <w:rsids>
    <w:rsidRoot w:val="008320C8"/>
    <w:rsid w:val="003F4DFC"/>
    <w:rsid w:val="00546FC8"/>
    <w:rsid w:val="006576FF"/>
    <w:rsid w:val="007839FF"/>
    <w:rsid w:val="008320C8"/>
    <w:rsid w:val="008B6CF5"/>
    <w:rsid w:val="00A254AF"/>
    <w:rsid w:val="00AA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2AC9E"/>
  <w15:chartTrackingRefBased/>
  <w15:docId w15:val="{DF456361-8F08-4AF8-8A02-98ECFA09E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0C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46FC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2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sharma</dc:creator>
  <cp:keywords/>
  <dc:description/>
  <cp:lastModifiedBy>santosh sharma</cp:lastModifiedBy>
  <cp:revision>7</cp:revision>
  <dcterms:created xsi:type="dcterms:W3CDTF">2023-04-30T07:19:00Z</dcterms:created>
  <dcterms:modified xsi:type="dcterms:W3CDTF">2023-07-23T11:40:00Z</dcterms:modified>
</cp:coreProperties>
</file>